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57659" w14:textId="44F66F9F" w:rsidR="00215BB4" w:rsidRDefault="00215B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730290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T</w:t>
      </w:r>
      <w:r w:rsidRPr="00BB2D8E">
        <w:rPr>
          <w:rFonts w:ascii="Times New Roman" w:hAnsi="Times New Roman" w:cs="Times New Roman"/>
          <w:b/>
        </w:rPr>
        <w:t>able</w:t>
      </w:r>
      <w:r w:rsidR="00232376">
        <w:rPr>
          <w:rFonts w:ascii="Times New Roman" w:hAnsi="Times New Roman" w:cs="Times New Roman"/>
          <w:b/>
        </w:rPr>
        <w:t xml:space="preserve"> 1</w:t>
      </w:r>
      <w:r w:rsidRPr="00BB2D8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linical c</w:t>
      </w:r>
      <w:r w:rsidRPr="00BB2D8E">
        <w:rPr>
          <w:rFonts w:ascii="Times New Roman" w:hAnsi="Times New Roman" w:cs="Times New Roman"/>
          <w:b/>
        </w:rPr>
        <w:t xml:space="preserve">haracteristics of patients </w:t>
      </w:r>
      <w:r>
        <w:rPr>
          <w:rFonts w:ascii="Times New Roman" w:hAnsi="Times New Roman" w:cs="Times New Roman"/>
          <w:b/>
        </w:rPr>
        <w:t xml:space="preserve">with </w:t>
      </w:r>
      <w:r w:rsidR="00AE7444">
        <w:rPr>
          <w:rFonts w:ascii="Times New Roman" w:hAnsi="Times New Roman" w:cs="Times New Roman"/>
          <w:b/>
        </w:rPr>
        <w:t>acute gastroenteritis</w:t>
      </w:r>
    </w:p>
    <w:p w14:paraId="6C297D5E" w14:textId="77777777" w:rsidR="00AE7444" w:rsidRPr="00215BB4" w:rsidRDefault="00AE7444">
      <w:pPr>
        <w:rPr>
          <w:rFonts w:ascii="Times New Roman" w:hAnsi="Times New Roman" w:cs="Times New Roman"/>
          <w:b/>
        </w:rPr>
      </w:pPr>
    </w:p>
    <w:p w14:paraId="4DC9D3A1" w14:textId="77777777" w:rsidR="00215BB4" w:rsidRDefault="00215BB4"/>
    <w:tbl>
      <w:tblPr>
        <w:tblStyle w:val="a3"/>
        <w:tblW w:w="13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"/>
        <w:gridCol w:w="3265"/>
        <w:gridCol w:w="6090"/>
        <w:gridCol w:w="3260"/>
      </w:tblGrid>
      <w:tr w:rsidR="004F4AC3" w:rsidRPr="0094660C" w14:paraId="6232326B" w14:textId="77777777" w:rsidTr="00124475">
        <w:tc>
          <w:tcPr>
            <w:tcW w:w="9776" w:type="dxa"/>
            <w:gridSpan w:val="3"/>
            <w:tcBorders>
              <w:top w:val="single" w:sz="24" w:space="0" w:color="auto"/>
              <w:bottom w:val="single" w:sz="8" w:space="0" w:color="auto"/>
            </w:tcBorders>
          </w:tcPr>
          <w:p w14:paraId="1E51F3DC" w14:textId="25AFF984" w:rsidR="004F4AC3" w:rsidRPr="00CB3148" w:rsidRDefault="003376A1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Total number</w:t>
            </w:r>
          </w:p>
        </w:tc>
        <w:tc>
          <w:tcPr>
            <w:tcW w:w="3260" w:type="dxa"/>
            <w:tcBorders>
              <w:top w:val="single" w:sz="24" w:space="0" w:color="auto"/>
              <w:bottom w:val="single" w:sz="8" w:space="0" w:color="auto"/>
            </w:tcBorders>
          </w:tcPr>
          <w:p w14:paraId="49050F8B" w14:textId="2E687BA9" w:rsidR="004F4AC3" w:rsidRPr="00CB3148" w:rsidRDefault="003376A1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1</w:t>
            </w:r>
            <w:r w:rsidR="004F4AC3" w:rsidRPr="00CB3148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4F4AC3" w:rsidRPr="0094660C" w14:paraId="5D0C8082" w14:textId="77777777" w:rsidTr="00124475">
        <w:tc>
          <w:tcPr>
            <w:tcW w:w="9776" w:type="dxa"/>
            <w:gridSpan w:val="3"/>
            <w:tcBorders>
              <w:top w:val="single" w:sz="8" w:space="0" w:color="auto"/>
            </w:tcBorders>
          </w:tcPr>
          <w:p w14:paraId="3AC5146E" w14:textId="780DEFE0" w:rsidR="004F4AC3" w:rsidRPr="00CB3148" w:rsidRDefault="004F4AC3" w:rsidP="003A3602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Viral enteritis</w:t>
            </w:r>
            <w:r w:rsidR="00E21306">
              <w:rPr>
                <w:rFonts w:ascii="Times New Roman" w:hAnsi="Times New Roman" w:cs="Times New Roman" w:hint="eastAsia"/>
                <w:bCs/>
              </w:rPr>
              <w:t>, n (%)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35AD8678" w14:textId="31792599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11</w:t>
            </w:r>
            <w:r w:rsidR="003376A1" w:rsidRPr="00CB3148">
              <w:rPr>
                <w:rFonts w:ascii="Times New Roman" w:hAnsi="Times New Roman" w:cs="Times New Roman"/>
                <w:bCs/>
              </w:rPr>
              <w:t xml:space="preserve"> (58)</w:t>
            </w:r>
          </w:p>
        </w:tc>
      </w:tr>
      <w:tr w:rsidR="004F4AC3" w:rsidRPr="0094660C" w14:paraId="2B4C75EE" w14:textId="77777777" w:rsidTr="003A3602">
        <w:tc>
          <w:tcPr>
            <w:tcW w:w="421" w:type="dxa"/>
          </w:tcPr>
          <w:p w14:paraId="43AAF00A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55" w:type="dxa"/>
            <w:gridSpan w:val="2"/>
          </w:tcPr>
          <w:p w14:paraId="0FC7904B" w14:textId="1D4CB69D" w:rsidR="004F4AC3" w:rsidRPr="00CB3148" w:rsidRDefault="004F4AC3" w:rsidP="003A3602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Sex (male/female)</w:t>
            </w:r>
            <w:r w:rsidR="00E21306">
              <w:rPr>
                <w:rFonts w:ascii="Times New Roman" w:hAnsi="Times New Roman" w:cs="Times New Roman" w:hint="eastAsia"/>
                <w:bCs/>
              </w:rPr>
              <w:t>, n</w:t>
            </w:r>
          </w:p>
        </w:tc>
        <w:tc>
          <w:tcPr>
            <w:tcW w:w="3260" w:type="dxa"/>
          </w:tcPr>
          <w:p w14:paraId="75F74CDB" w14:textId="3D3EE20F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5</w:t>
            </w:r>
            <w:r w:rsidRPr="00CB3148">
              <w:rPr>
                <w:rFonts w:ascii="Times New Roman" w:hAnsi="Times New Roman" w:cs="Times New Roman"/>
                <w:bCs/>
              </w:rPr>
              <w:t>/6</w:t>
            </w:r>
          </w:p>
        </w:tc>
      </w:tr>
      <w:tr w:rsidR="004F4AC3" w:rsidRPr="0094660C" w14:paraId="701F14E9" w14:textId="77777777" w:rsidTr="003A3602">
        <w:tc>
          <w:tcPr>
            <w:tcW w:w="421" w:type="dxa"/>
          </w:tcPr>
          <w:p w14:paraId="2F54F56B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65" w:type="dxa"/>
          </w:tcPr>
          <w:p w14:paraId="6957C80F" w14:textId="4E7BC276" w:rsidR="004F4AC3" w:rsidRPr="00CB3148" w:rsidRDefault="004F4AC3" w:rsidP="003A3602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C</w:t>
            </w:r>
            <w:r w:rsidRPr="00CB3148">
              <w:rPr>
                <w:rFonts w:ascii="Times New Roman" w:hAnsi="Times New Roman" w:cs="Times New Roman"/>
                <w:bCs/>
              </w:rPr>
              <w:t>auses</w:t>
            </w:r>
            <w:r w:rsidR="00E21306">
              <w:rPr>
                <w:rFonts w:ascii="Times New Roman" w:hAnsi="Times New Roman" w:cs="Times New Roman" w:hint="eastAsia"/>
                <w:bCs/>
              </w:rPr>
              <w:t>, n</w:t>
            </w:r>
          </w:p>
        </w:tc>
        <w:tc>
          <w:tcPr>
            <w:tcW w:w="6090" w:type="dxa"/>
          </w:tcPr>
          <w:p w14:paraId="67A2DE82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Norovirus</w:t>
            </w:r>
          </w:p>
          <w:p w14:paraId="6E3F131D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R</w:t>
            </w:r>
            <w:r w:rsidRPr="00CB3148">
              <w:rPr>
                <w:rFonts w:ascii="Times New Roman" w:hAnsi="Times New Roman" w:cs="Times New Roman"/>
                <w:bCs/>
              </w:rPr>
              <w:t>otavirus</w:t>
            </w:r>
          </w:p>
          <w:p w14:paraId="04CD4357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u</w:t>
            </w:r>
            <w:r w:rsidRPr="00CB3148">
              <w:rPr>
                <w:rFonts w:ascii="Times New Roman" w:hAnsi="Times New Roman" w:cs="Times New Roman"/>
                <w:bCs/>
              </w:rPr>
              <w:t>ndetected</w:t>
            </w:r>
          </w:p>
        </w:tc>
        <w:tc>
          <w:tcPr>
            <w:tcW w:w="3260" w:type="dxa"/>
          </w:tcPr>
          <w:p w14:paraId="519D0133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5</w:t>
            </w:r>
          </w:p>
          <w:p w14:paraId="0F43DBE5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5</w:t>
            </w:r>
          </w:p>
          <w:p w14:paraId="395795EA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  <w:tr w:rsidR="004F4AC3" w:rsidRPr="0094660C" w14:paraId="46F9C752" w14:textId="77777777" w:rsidTr="003A3602">
        <w:tc>
          <w:tcPr>
            <w:tcW w:w="9776" w:type="dxa"/>
            <w:gridSpan w:val="3"/>
          </w:tcPr>
          <w:p w14:paraId="737225DA" w14:textId="0A773B30" w:rsidR="004F4AC3" w:rsidRPr="00CB3148" w:rsidRDefault="004F4AC3" w:rsidP="003A3602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B</w:t>
            </w:r>
            <w:r w:rsidRPr="00CB3148">
              <w:rPr>
                <w:rFonts w:ascii="Times New Roman" w:hAnsi="Times New Roman" w:cs="Times New Roman"/>
                <w:bCs/>
              </w:rPr>
              <w:t>acterial enteritis</w:t>
            </w:r>
            <w:r w:rsidR="00E21306">
              <w:rPr>
                <w:rFonts w:ascii="Times New Roman" w:hAnsi="Times New Roman" w:cs="Times New Roman" w:hint="eastAsia"/>
                <w:bCs/>
              </w:rPr>
              <w:t>, n (%)</w:t>
            </w:r>
          </w:p>
        </w:tc>
        <w:tc>
          <w:tcPr>
            <w:tcW w:w="3260" w:type="dxa"/>
          </w:tcPr>
          <w:p w14:paraId="7D231C18" w14:textId="1C52E521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8</w:t>
            </w:r>
            <w:r w:rsidR="003376A1" w:rsidRPr="00CB3148">
              <w:rPr>
                <w:rFonts w:ascii="Times New Roman" w:hAnsi="Times New Roman" w:cs="Times New Roman"/>
                <w:bCs/>
              </w:rPr>
              <w:t xml:space="preserve"> (42)</w:t>
            </w:r>
          </w:p>
        </w:tc>
      </w:tr>
      <w:tr w:rsidR="004F4AC3" w:rsidRPr="0094660C" w14:paraId="1B660320" w14:textId="77777777" w:rsidTr="003A3602">
        <w:tc>
          <w:tcPr>
            <w:tcW w:w="421" w:type="dxa"/>
          </w:tcPr>
          <w:p w14:paraId="77605F57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55" w:type="dxa"/>
            <w:gridSpan w:val="2"/>
          </w:tcPr>
          <w:p w14:paraId="4736828B" w14:textId="32BB9001" w:rsidR="004F4AC3" w:rsidRPr="00CB3148" w:rsidRDefault="004F4AC3" w:rsidP="003A3602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/>
                <w:bCs/>
              </w:rPr>
              <w:t>Sex (male/female</w:t>
            </w:r>
            <w:r w:rsidRPr="00CB3148">
              <w:rPr>
                <w:rFonts w:ascii="Times New Roman" w:hAnsi="Times New Roman" w:cs="Times New Roman" w:hint="eastAsia"/>
                <w:bCs/>
              </w:rPr>
              <w:t>)</w:t>
            </w:r>
            <w:r w:rsidR="00E21306">
              <w:rPr>
                <w:rFonts w:ascii="Times New Roman" w:hAnsi="Times New Roman" w:cs="Times New Roman" w:hint="eastAsia"/>
                <w:bCs/>
              </w:rPr>
              <w:t>, n</w:t>
            </w:r>
          </w:p>
        </w:tc>
        <w:tc>
          <w:tcPr>
            <w:tcW w:w="3260" w:type="dxa"/>
          </w:tcPr>
          <w:p w14:paraId="113AE4BE" w14:textId="63315B7D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3</w:t>
            </w:r>
            <w:r w:rsidRPr="00CB3148">
              <w:rPr>
                <w:rFonts w:ascii="Times New Roman" w:hAnsi="Times New Roman" w:cs="Times New Roman"/>
                <w:bCs/>
              </w:rPr>
              <w:t>/5</w:t>
            </w:r>
          </w:p>
        </w:tc>
      </w:tr>
      <w:tr w:rsidR="004F4AC3" w:rsidRPr="0094660C" w14:paraId="7907368D" w14:textId="77777777" w:rsidTr="003A3602">
        <w:tc>
          <w:tcPr>
            <w:tcW w:w="421" w:type="dxa"/>
            <w:tcBorders>
              <w:bottom w:val="single" w:sz="24" w:space="0" w:color="auto"/>
            </w:tcBorders>
          </w:tcPr>
          <w:p w14:paraId="33929BA6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265" w:type="dxa"/>
            <w:tcBorders>
              <w:bottom w:val="single" w:sz="24" w:space="0" w:color="auto"/>
            </w:tcBorders>
          </w:tcPr>
          <w:p w14:paraId="1A69EB8D" w14:textId="3DA24719" w:rsidR="004F4AC3" w:rsidRPr="00CB3148" w:rsidRDefault="004F4AC3" w:rsidP="003A3602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C</w:t>
            </w:r>
            <w:r w:rsidRPr="00CB3148">
              <w:rPr>
                <w:rFonts w:ascii="Times New Roman" w:hAnsi="Times New Roman" w:cs="Times New Roman"/>
                <w:bCs/>
              </w:rPr>
              <w:t>auses</w:t>
            </w:r>
            <w:r w:rsidR="00E21306">
              <w:rPr>
                <w:rFonts w:ascii="Times New Roman" w:hAnsi="Times New Roman" w:cs="Times New Roman" w:hint="eastAsia"/>
                <w:bCs/>
              </w:rPr>
              <w:t>, n</w:t>
            </w:r>
          </w:p>
        </w:tc>
        <w:tc>
          <w:tcPr>
            <w:tcW w:w="6090" w:type="dxa"/>
            <w:tcBorders>
              <w:bottom w:val="single" w:sz="24" w:space="0" w:color="auto"/>
            </w:tcBorders>
          </w:tcPr>
          <w:p w14:paraId="6C7E3532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CB3148">
              <w:rPr>
                <w:rFonts w:ascii="Times New Roman" w:hAnsi="Times New Roman" w:cs="Times New Roman" w:hint="eastAsia"/>
                <w:bCs/>
                <w:i/>
                <w:iCs/>
              </w:rPr>
              <w:t>S</w:t>
            </w:r>
            <w:r w:rsidRPr="00CB3148">
              <w:rPr>
                <w:rFonts w:ascii="Times New Roman" w:hAnsi="Times New Roman" w:cs="Times New Roman"/>
                <w:bCs/>
                <w:i/>
                <w:iCs/>
              </w:rPr>
              <w:t>almonella spp.</w:t>
            </w:r>
          </w:p>
          <w:p w14:paraId="40CBA91D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CB3148">
              <w:rPr>
                <w:rFonts w:ascii="Times New Roman" w:hAnsi="Times New Roman" w:cs="Times New Roman" w:hint="eastAsia"/>
                <w:bCs/>
                <w:i/>
                <w:iCs/>
              </w:rPr>
              <w:t>C</w:t>
            </w:r>
            <w:r w:rsidRPr="00CB3148">
              <w:rPr>
                <w:rFonts w:ascii="Times New Roman" w:hAnsi="Times New Roman" w:cs="Times New Roman"/>
                <w:bCs/>
                <w:i/>
                <w:iCs/>
              </w:rPr>
              <w:t>ampylobacter spp.</w:t>
            </w:r>
          </w:p>
          <w:p w14:paraId="60239161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  <w:i/>
                <w:iCs/>
              </w:rPr>
              <w:t>E</w:t>
            </w:r>
            <w:r w:rsidRPr="00CB3148">
              <w:rPr>
                <w:rFonts w:ascii="Times New Roman" w:hAnsi="Times New Roman" w:cs="Times New Roman"/>
                <w:bCs/>
                <w:i/>
                <w:iCs/>
              </w:rPr>
              <w:t>nteropathogenic Escherichia coli (O-157)</w:t>
            </w:r>
          </w:p>
        </w:tc>
        <w:tc>
          <w:tcPr>
            <w:tcW w:w="3260" w:type="dxa"/>
            <w:tcBorders>
              <w:bottom w:val="single" w:sz="24" w:space="0" w:color="auto"/>
            </w:tcBorders>
          </w:tcPr>
          <w:p w14:paraId="4F8D19E4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3</w:t>
            </w:r>
          </w:p>
          <w:p w14:paraId="73272FFE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2</w:t>
            </w:r>
          </w:p>
          <w:p w14:paraId="41692041" w14:textId="77777777" w:rsidR="004F4AC3" w:rsidRPr="00CB3148" w:rsidRDefault="004F4AC3" w:rsidP="003C6893">
            <w:pPr>
              <w:rPr>
                <w:rFonts w:ascii="Times New Roman" w:hAnsi="Times New Roman" w:cs="Times New Roman"/>
                <w:bCs/>
              </w:rPr>
            </w:pPr>
            <w:r w:rsidRPr="00CB3148">
              <w:rPr>
                <w:rFonts w:ascii="Times New Roman" w:hAnsi="Times New Roman" w:cs="Times New Roman" w:hint="eastAsia"/>
                <w:bCs/>
              </w:rPr>
              <w:t>3</w:t>
            </w:r>
          </w:p>
        </w:tc>
      </w:tr>
    </w:tbl>
    <w:p w14:paraId="24C4B05E" w14:textId="77777777" w:rsidR="004F4AC3" w:rsidRPr="00BB2D8E" w:rsidRDefault="004F4AC3" w:rsidP="004F4AC3">
      <w:pPr>
        <w:rPr>
          <w:rFonts w:ascii="Times New Roman" w:hAnsi="Times New Roman" w:cs="Times New Roman"/>
          <w:b/>
        </w:rPr>
      </w:pPr>
    </w:p>
    <w:p w14:paraId="28AEC46A" w14:textId="77777777" w:rsidR="004F4AC3" w:rsidRPr="00BB2D8E" w:rsidRDefault="004F4AC3" w:rsidP="004F4AC3"/>
    <w:p w14:paraId="109CB4D1" w14:textId="77777777" w:rsidR="00CE204F" w:rsidRDefault="00CE204F"/>
    <w:sectPr w:rsidR="00CE204F" w:rsidSect="005462DD">
      <w:pgSz w:w="16840" w:h="11900" w:orient="landscape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C3"/>
    <w:rsid w:val="000B5DA5"/>
    <w:rsid w:val="00124475"/>
    <w:rsid w:val="001C5E4D"/>
    <w:rsid w:val="001D2402"/>
    <w:rsid w:val="00215BB4"/>
    <w:rsid w:val="00232376"/>
    <w:rsid w:val="002A46A3"/>
    <w:rsid w:val="003376A1"/>
    <w:rsid w:val="003917C4"/>
    <w:rsid w:val="003A3602"/>
    <w:rsid w:val="00446349"/>
    <w:rsid w:val="004F4AC3"/>
    <w:rsid w:val="005462DD"/>
    <w:rsid w:val="00550356"/>
    <w:rsid w:val="005F1A3D"/>
    <w:rsid w:val="0063781F"/>
    <w:rsid w:val="00715512"/>
    <w:rsid w:val="00730290"/>
    <w:rsid w:val="00913502"/>
    <w:rsid w:val="00941E0B"/>
    <w:rsid w:val="00A12361"/>
    <w:rsid w:val="00AE7444"/>
    <w:rsid w:val="00CA28E3"/>
    <w:rsid w:val="00CB3148"/>
    <w:rsid w:val="00CE204F"/>
    <w:rsid w:val="00D513E1"/>
    <w:rsid w:val="00D65580"/>
    <w:rsid w:val="00E2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8FCAE"/>
  <w14:defaultImageDpi w14:val="32767"/>
  <w15:chartTrackingRefBased/>
  <w15:docId w15:val="{DB639291-5CB3-374F-B18F-BD1E732E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4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4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37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大 元永</dc:creator>
  <cp:keywords/>
  <dc:description/>
  <cp:lastModifiedBy>貴大 元永</cp:lastModifiedBy>
  <cp:revision>3</cp:revision>
  <dcterms:created xsi:type="dcterms:W3CDTF">2025-09-05T05:50:00Z</dcterms:created>
  <dcterms:modified xsi:type="dcterms:W3CDTF">2025-09-05T05:50:00Z</dcterms:modified>
</cp:coreProperties>
</file>